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2860"/>
        <w:gridCol w:w="859"/>
        <w:gridCol w:w="1180"/>
        <w:gridCol w:w="980"/>
        <w:gridCol w:w="1060"/>
      </w:tblGrid>
      <w:tr w:rsidR="00C844CF" w:rsidRPr="00C844CF" w:rsidTr="00C844CF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Locus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C844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Primers</w:t>
            </w:r>
            <w:proofErr w:type="spellEnd"/>
            <w:r w:rsidRPr="00C844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C844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sequence</w:t>
            </w:r>
            <w:proofErr w:type="spellEnd"/>
            <w:r w:rsidRPr="00C844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5' -&gt; 3'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Multiplex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C844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Amount</w:t>
            </w:r>
            <w:proofErr w:type="spellEnd"/>
            <w:r w:rsidRPr="00C844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C844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pmol</w:t>
            </w:r>
            <w:proofErr w:type="spellEnd"/>
            <w:r w:rsidRPr="00C844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Moti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Size range</w:t>
            </w: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Mon 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F: TTCACGCACATCATTTCTTT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2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(</w:t>
            </w:r>
            <w:proofErr w:type="spellStart"/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aac</w:t>
            </w:r>
            <w:proofErr w:type="spellEnd"/>
            <w:proofErr w:type="gramStart"/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)5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122-146</w:t>
            </w: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R: TCAAGCAGGAAACGAAAAG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Mon 0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 xml:space="preserve">F: TGGTGTCTGTAGAACGCTTCA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(</w:t>
            </w:r>
            <w:proofErr w:type="spellStart"/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tatc</w:t>
            </w:r>
            <w:proofErr w:type="spellEnd"/>
            <w:proofErr w:type="gramStart"/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)5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192-196</w:t>
            </w: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R: GCTTATTAGCTCTCATCAGTATGCT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Mon 1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 xml:space="preserve">F: TAGTTTTACTGGGGCCAATG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1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(gt</w:t>
            </w:r>
            <w:proofErr w:type="gramStart"/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)6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149-153</w:t>
            </w: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R: GAACTCATGAACGGATATAAATGA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Mon 2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 xml:space="preserve">F: ATTTATTCCAAATTGCCAATACTACA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(ca</w:t>
            </w:r>
            <w:proofErr w:type="gramStart"/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)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142-144</w:t>
            </w: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R: GTGTAAGGTGGAAGTGTCAAAG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Mon 2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 xml:space="preserve">F: ACAATCTCTTTCGATACCGTTGA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(tg</w:t>
            </w:r>
            <w:proofErr w:type="gramStart"/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)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118-124</w:t>
            </w: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R: TTTGCTACAAAGATGTTCTTAAAAG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Mon 3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 xml:space="preserve">F: TTTCTAGTTTGCCTGTATCCCG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1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(ag</w:t>
            </w:r>
            <w:proofErr w:type="gramStart"/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)8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236-248</w:t>
            </w: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R: AAAGCGGGTGTGAAGTAC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Mon 3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 xml:space="preserve">F: GTAAGAGAACCCAACCACCG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0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(ag</w:t>
            </w:r>
            <w:proofErr w:type="gramStart"/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)8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146-150</w:t>
            </w: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R: TTATCCTCACCGGACCGT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Mon 3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 xml:space="preserve">F: TTTCATCTGACTTAATTTTCTTTCTCA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7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(</w:t>
            </w:r>
            <w:proofErr w:type="spellStart"/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tc</w:t>
            </w:r>
            <w:proofErr w:type="spellEnd"/>
            <w:proofErr w:type="gramStart"/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)8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110-126</w:t>
            </w: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R: AGGGACGTGCAGATTAGGA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Mon 3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 xml:space="preserve">F: ACGGTGCAGAACTAAAGTTAGCC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(tg</w:t>
            </w:r>
            <w:proofErr w:type="gramStart"/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)8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196-200</w:t>
            </w: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R: GACTCGGACGGAGCTTC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Mon 4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 xml:space="preserve">F: ACGGTAGCGCAATCTTGAGT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(ct</w:t>
            </w:r>
            <w:proofErr w:type="gramStart"/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)9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116-120</w:t>
            </w: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R: ACGTGAGCAGTCCTGTTG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Mon 4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 xml:space="preserve">F: CCTTATTTAGGTCAAGAATTCGC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1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(gt</w:t>
            </w:r>
            <w:proofErr w:type="gramStart"/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)9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138-146</w:t>
            </w: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R: GCGTGTCATTATTCCAAGGA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Mon 4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 xml:space="preserve">F: AACCTGGACCTAGCTCGGAA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0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(</w:t>
            </w:r>
            <w:proofErr w:type="spellStart"/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act</w:t>
            </w:r>
            <w:proofErr w:type="spellEnd"/>
            <w:proofErr w:type="gramStart"/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)10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98-113</w:t>
            </w:r>
          </w:p>
        </w:tc>
      </w:tr>
      <w:tr w:rsidR="00C844CF" w:rsidRPr="00C844CF" w:rsidTr="00C844CF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R: TAGGAGAAGGTGGAGCAGG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C844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C844CF" w:rsidRPr="00C844CF" w:rsidTr="00C844C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4CF" w:rsidRPr="00C844CF" w:rsidRDefault="00C844CF" w:rsidP="00C8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</w:tbl>
    <w:p w:rsidR="00E93BCF" w:rsidRDefault="00C844CF">
      <w:bookmarkStart w:id="0" w:name="_GoBack"/>
      <w:bookmarkEnd w:id="0"/>
    </w:p>
    <w:sectPr w:rsidR="00E93B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DD7"/>
    <w:rsid w:val="00254F56"/>
    <w:rsid w:val="002E3DD7"/>
    <w:rsid w:val="002F566C"/>
    <w:rsid w:val="00C844CF"/>
    <w:rsid w:val="00C91547"/>
    <w:rsid w:val="00CC3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A7B5B7-819E-4CF3-BD1E-30DA58568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71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n</dc:creator>
  <cp:keywords/>
  <dc:description/>
  <cp:lastModifiedBy>haran</cp:lastModifiedBy>
  <cp:revision>2</cp:revision>
  <dcterms:created xsi:type="dcterms:W3CDTF">2017-08-17T08:52:00Z</dcterms:created>
  <dcterms:modified xsi:type="dcterms:W3CDTF">2017-08-17T08:52:00Z</dcterms:modified>
</cp:coreProperties>
</file>